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tbl>
      <w:tblPr>
        <w:tblOverlap w:val="never"/>
        <w:tblW w:w="1360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94"/>
        <w:gridCol w:w="630"/>
        <w:gridCol w:w="807"/>
        <w:gridCol w:w="667"/>
        <w:gridCol w:w="763"/>
        <w:gridCol w:w="634"/>
        <w:gridCol w:w="625"/>
        <w:gridCol w:w="631"/>
        <w:gridCol w:w="807"/>
        <w:gridCol w:w="636"/>
        <w:gridCol w:w="807"/>
        <w:gridCol w:w="636"/>
        <w:gridCol w:w="625"/>
        <w:gridCol w:w="631"/>
        <w:gridCol w:w="853"/>
        <w:gridCol w:w="635"/>
        <w:gridCol w:w="807"/>
        <w:gridCol w:w="681"/>
        <w:gridCol w:w="625"/>
        <w:gridCol w:w="13"/>
      </w:tblGrid>
      <w:tr w14:paraId="338C84A5" w14:textId="77777777" w:rsidTr="00DF05D2">
        <w:tblPrEx>
          <w:tblW w:w="13607" w:type="dxa"/>
          <w:tblLayout w:type="fixed"/>
          <w:tblLook w:val="04A0"/>
        </w:tblPrEx>
        <w:trPr>
          <w:trHeight w:val="269"/>
        </w:trPr>
        <w:tc>
          <w:tcPr>
            <w:tcW w:w="13607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D2BC761" w14:textId="3EA9E1B4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EB3021">
              <w:rPr>
                <w:rFonts w:ascii="Times New Roman" w:hAnsi="굴림" w:cs="굴림"/>
                <w:b/>
                <w:bCs/>
                <w:color w:val="000000"/>
                <w:kern w:val="0"/>
                <w:szCs w:val="18"/>
              </w:rPr>
              <w:t xml:space="preserve">Supplementary </w:t>
            </w:r>
            <w:r w:rsidRPr="00EB3021" w:rsidR="00EB3021">
              <w:rPr>
                <w:rFonts w:ascii="Times New Roman" w:hAnsi="Times New Roman" w:cs="Times New Roman" w:hint="eastAsia"/>
                <w:b/>
                <w:bCs/>
                <w:szCs w:val="22"/>
              </w:rPr>
              <w:t>Material</w:t>
            </w:r>
            <w:r w:rsidRPr="00EB3021" w:rsidR="00EB3021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EB3021" w:rsidR="00EB3021"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18"/>
              </w:rPr>
              <w:t>9</w:t>
            </w: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 xml:space="preserve">. Characteristics of the study population based on </w:t>
            </w:r>
            <w:r w:rsidRPr="000B3616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income level and 5-year mortality</w:t>
            </w:r>
          </w:p>
        </w:tc>
      </w:tr>
      <w:tr w14:paraId="0A8F01DD" w14:textId="77777777" w:rsidTr="00DF05D2">
        <w:tblPrEx>
          <w:tblW w:w="13607" w:type="dxa"/>
          <w:tblLayout w:type="fixed"/>
          <w:tblLook w:val="04A0"/>
        </w:tblPrEx>
        <w:trPr>
          <w:trHeight w:val="269"/>
        </w:trPr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0C96E7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Variable</w:t>
            </w:r>
          </w:p>
        </w:tc>
        <w:tc>
          <w:tcPr>
            <w:tcW w:w="12511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A9F410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5-year mortality</w:t>
            </w:r>
          </w:p>
        </w:tc>
      </w:tr>
      <w:tr w14:paraId="5CACB8CE" w14:textId="77777777" w:rsidTr="00DF05D2">
        <w:tblPrEx>
          <w:tblW w:w="13607" w:type="dxa"/>
          <w:tblLayout w:type="fixed"/>
          <w:tblLook w:val="04A0"/>
        </w:tblPrEx>
        <w:trPr>
          <w:trHeight w:val="269"/>
        </w:trPr>
        <w:tc>
          <w:tcPr>
            <w:tcW w:w="1047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563A7" w:rsidRPr="007822C8" w:rsidP="00DF05D2" w14:paraId="2B473DF9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</w:p>
        </w:tc>
        <w:tc>
          <w:tcPr>
            <w:tcW w:w="41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721464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Lung cancer</w:t>
            </w:r>
          </w:p>
        </w:tc>
        <w:tc>
          <w:tcPr>
            <w:tcW w:w="41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29132C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Liver cancer</w:t>
            </w:r>
          </w:p>
        </w:tc>
        <w:tc>
          <w:tcPr>
            <w:tcW w:w="423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861BFB" w:rsidP="00DF05D2" w14:paraId="1756169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861BFB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Colorectal cancer</w:t>
            </w:r>
          </w:p>
        </w:tc>
      </w:tr>
      <w:tr w14:paraId="72249593" w14:textId="77777777" w:rsidTr="00DF05D2">
        <w:tblPrEx>
          <w:tblW w:w="13607" w:type="dxa"/>
          <w:tblLayout w:type="fixed"/>
          <w:tblLook w:val="04A0"/>
        </w:tblPrEx>
        <w:trPr>
          <w:gridAfter w:val="1"/>
          <w:wAfter w:w="8" w:type="dxa"/>
          <w:trHeight w:val="269"/>
        </w:trPr>
        <w:tc>
          <w:tcPr>
            <w:tcW w:w="1047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563A7" w:rsidRPr="007822C8" w:rsidP="00DF05D2" w14:paraId="693A988A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</w:p>
        </w:tc>
        <w:tc>
          <w:tcPr>
            <w:tcW w:w="631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7FAE0F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Total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E944C3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Survived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A3D1C4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Died</w:t>
            </w:r>
          </w:p>
        </w:tc>
        <w:tc>
          <w:tcPr>
            <w:tcW w:w="623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5725CA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p-</w:t>
            </w:r>
          </w:p>
          <w:p w:rsidR="001563A7" w:rsidRPr="007822C8" w:rsidP="00DF05D2" w14:paraId="3F5A625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value</w:t>
            </w:r>
          </w:p>
        </w:tc>
        <w:tc>
          <w:tcPr>
            <w:tcW w:w="631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97B897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Total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3543B6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Survived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17763E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Died</w:t>
            </w:r>
          </w:p>
        </w:tc>
        <w:tc>
          <w:tcPr>
            <w:tcW w:w="623" w:type="dxa"/>
            <w:vMerge w:val="restart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C3FDF4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p-</w:t>
            </w:r>
          </w:p>
          <w:p w:rsidR="001563A7" w:rsidRPr="007822C8" w:rsidP="00DF05D2" w14:paraId="496531C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value</w:t>
            </w:r>
          </w:p>
        </w:tc>
        <w:tc>
          <w:tcPr>
            <w:tcW w:w="63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A34A09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Total</w:t>
            </w:r>
          </w:p>
        </w:tc>
        <w:tc>
          <w:tcPr>
            <w:tcW w:w="1489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001011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Survived</w:t>
            </w:r>
          </w:p>
        </w:tc>
        <w:tc>
          <w:tcPr>
            <w:tcW w:w="1489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193B97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Died</w:t>
            </w:r>
          </w:p>
        </w:tc>
        <w:tc>
          <w:tcPr>
            <w:tcW w:w="62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B3E78C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p-</w:t>
            </w:r>
          </w:p>
          <w:p w:rsidR="001563A7" w:rsidRPr="007822C8" w:rsidP="00DF05D2" w14:paraId="66AC116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value</w:t>
            </w:r>
          </w:p>
        </w:tc>
      </w:tr>
      <w:tr w14:paraId="32B76552" w14:textId="77777777" w:rsidTr="00DF05D2">
        <w:tblPrEx>
          <w:tblW w:w="13607" w:type="dxa"/>
          <w:tblLayout w:type="fixed"/>
          <w:tblLook w:val="04A0"/>
        </w:tblPrEx>
        <w:trPr>
          <w:gridAfter w:val="1"/>
          <w:wAfter w:w="13" w:type="dxa"/>
          <w:trHeight w:val="474"/>
        </w:trPr>
        <w:tc>
          <w:tcPr>
            <w:tcW w:w="10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3A7" w:rsidRPr="007822C8" w:rsidP="00DF05D2" w14:paraId="008B1D98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</w:p>
        </w:tc>
        <w:tc>
          <w:tcPr>
            <w:tcW w:w="6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3A7" w:rsidRPr="007822C8" w:rsidP="00DF05D2" w14:paraId="73FB06FD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0480FA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N/Mean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78D1C5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%/SD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B85D31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N/Mean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7FFB6C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%/SD</w:t>
            </w:r>
          </w:p>
        </w:tc>
        <w:tc>
          <w:tcPr>
            <w:tcW w:w="6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3A7" w:rsidRPr="007822C8" w:rsidP="00DF05D2" w14:paraId="3814BF13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</w:p>
        </w:tc>
        <w:tc>
          <w:tcPr>
            <w:tcW w:w="6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3A7" w:rsidRPr="007822C8" w:rsidP="00DF05D2" w14:paraId="0EF30543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C1D882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N/Mean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3FCE51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%/SD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7EE2BB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N/Mean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70F6BA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%/SD</w:t>
            </w:r>
          </w:p>
        </w:tc>
        <w:tc>
          <w:tcPr>
            <w:tcW w:w="608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1563A7" w:rsidRPr="007822C8" w:rsidP="00DF05D2" w14:paraId="05A11E7D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</w:p>
        </w:tc>
        <w:tc>
          <w:tcPr>
            <w:tcW w:w="6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3A7" w:rsidRPr="007822C8" w:rsidP="00DF05D2" w14:paraId="111B65D3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31DFCE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N/Mean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07C456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%/SD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A7F09D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N/Mea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6AA126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%/SD</w:t>
            </w: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3A7" w:rsidRPr="007822C8" w:rsidP="00DF05D2" w14:paraId="05915004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</w:p>
        </w:tc>
      </w:tr>
      <w:tr w14:paraId="41C88D7F" w14:textId="77777777" w:rsidTr="00DF05D2">
        <w:tblPrEx>
          <w:tblW w:w="13607" w:type="dxa"/>
          <w:tblLayout w:type="fixed"/>
          <w:tblLook w:val="04A0"/>
        </w:tblPrEx>
        <w:trPr>
          <w:trHeight w:val="269"/>
        </w:trPr>
        <w:tc>
          <w:tcPr>
            <w:tcW w:w="13607" w:type="dxa"/>
            <w:gridSpan w:val="20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0B6D9A6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Medical aid</w:t>
            </w:r>
          </w:p>
        </w:tc>
      </w:tr>
      <w:tr w14:paraId="7DF933F8" w14:textId="77777777" w:rsidTr="00DF05D2">
        <w:tblPrEx>
          <w:tblW w:w="13607" w:type="dxa"/>
          <w:tblLayout w:type="fixed"/>
          <w:tblLook w:val="04A0"/>
        </w:tblPrEx>
        <w:trPr>
          <w:gridAfter w:val="1"/>
          <w:wAfter w:w="13" w:type="dxa"/>
          <w:trHeight w:val="26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5E912F5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Total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989285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5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DDD0AD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3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3F68CC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1.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483E65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1</w:t>
            </w: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3278F7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8.</w:t>
            </w: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FB77A22" w14:textId="77777777">
            <w:pPr>
              <w:wordWrap/>
              <w:spacing w:after="0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</w:rPr>
            </w:pPr>
            <w:r w:rsidRPr="007822C8">
              <w:rPr>
                <w:rFonts w:ascii="맑은 고딕" w:eastAsia="맑은 고딕" w:hAnsi="굴림" w:cs="굴림"/>
                <w:color w:val="000000"/>
                <w:kern w:val="0"/>
                <w:szCs w:val="18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CD5432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5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C7D9F4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6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A5479E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46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5D475B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8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2B4EA8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4.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19669AD" w14:textId="77777777">
            <w:pPr>
              <w:wordWrap/>
              <w:spacing w:after="0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</w:rPr>
            </w:pPr>
            <w:r w:rsidRPr="007822C8">
              <w:rPr>
                <w:rFonts w:ascii="맑은 고딕" w:eastAsia="맑은 고딕" w:hAnsi="굴림" w:cs="굴림"/>
                <w:color w:val="000000"/>
                <w:kern w:val="0"/>
                <w:szCs w:val="18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260FED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6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E1E6F8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8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0A86E1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0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89389F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F1FE7D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9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60E4EFD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</w:tr>
      <w:tr w14:paraId="005EC9FB" w14:textId="77777777" w:rsidTr="00DF05D2">
        <w:tblPrEx>
          <w:tblW w:w="13607" w:type="dxa"/>
          <w:tblLayout w:type="fixed"/>
          <w:tblLook w:val="04A0"/>
        </w:tblPrEx>
        <w:trPr>
          <w:gridAfter w:val="1"/>
          <w:wAfter w:w="13" w:type="dxa"/>
          <w:trHeight w:val="269"/>
        </w:trPr>
        <w:tc>
          <w:tcPr>
            <w:tcW w:w="109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C4BBF28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TTS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0F14A5B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3BE6352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9F50798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8314503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531420F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DBFF53E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830236A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9CB75D2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D73CABD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E357924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4755B07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5320C9D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C1A9A2E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399CAED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E0AB572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BDFBDF8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187879F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76A9EE6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</w:tr>
      <w:tr w14:paraId="27FFD688" w14:textId="77777777" w:rsidTr="00DF05D2">
        <w:tblPrEx>
          <w:tblW w:w="13607" w:type="dxa"/>
          <w:tblLayout w:type="fixed"/>
          <w:tblLook w:val="04A0"/>
        </w:tblPrEx>
        <w:trPr>
          <w:gridAfter w:val="1"/>
          <w:wAfter w:w="13" w:type="dxa"/>
          <w:trHeight w:val="26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F774F4A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Times New Roman" w:cs="Times New Roman"/>
                <w:color w:val="000000"/>
                <w:kern w:val="0"/>
                <w:szCs w:val="18"/>
              </w:rPr>
              <w:t>≤</w:t>
            </w: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0 days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E30FAD" w:rsidP="00DF05D2" w14:paraId="2F29B110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color w:val="000000"/>
                <w:kern w:val="0"/>
                <w:szCs w:val="18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D7A793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40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E8A35D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1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740256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6</w:t>
            </w: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2E72E3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8.</w:t>
            </w: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</w:t>
            </w:r>
          </w:p>
        </w:tc>
        <w:tc>
          <w:tcPr>
            <w:tcW w:w="62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9E4D95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0.0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B736F0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1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677E3E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06F900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0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2F443D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FDB61E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Cs/>
                <w:color w:val="000000"/>
                <w:kern w:val="0"/>
                <w:szCs w:val="18"/>
              </w:rPr>
              <w:t>49.5</w:t>
            </w:r>
          </w:p>
        </w:tc>
        <w:tc>
          <w:tcPr>
            <w:tcW w:w="62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E47A9B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&lt;.0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E47BB2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3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0E3E55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0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1E2257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7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BC3ADB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CECA99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2.2</w:t>
            </w:r>
          </w:p>
        </w:tc>
        <w:tc>
          <w:tcPr>
            <w:tcW w:w="6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E31CFD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&lt;.001</w:t>
            </w:r>
          </w:p>
        </w:tc>
      </w:tr>
      <w:tr w14:paraId="0593FDA7" w14:textId="77777777" w:rsidTr="00DF05D2">
        <w:tblPrEx>
          <w:tblW w:w="13607" w:type="dxa"/>
          <w:tblLayout w:type="fixed"/>
          <w:tblLook w:val="04A0"/>
        </w:tblPrEx>
        <w:trPr>
          <w:gridAfter w:val="1"/>
          <w:wAfter w:w="13" w:type="dxa"/>
          <w:trHeight w:val="269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CD5EE4F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&gt;30 day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6240A7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FB15E4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3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27B943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2.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9F2504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</w:t>
            </w: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FFDCFF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Cs/>
                <w:color w:val="000000"/>
                <w:kern w:val="0"/>
                <w:szCs w:val="18"/>
              </w:rPr>
              <w:t>2</w:t>
            </w:r>
            <w:r w:rsidRPr="00F84FDF">
              <w:rPr>
                <w:rFonts w:ascii="Times New Roman" w:eastAsia="Times New Roman" w:hAnsi="굴림" w:cs="굴림"/>
                <w:bCs/>
                <w:color w:val="000000"/>
                <w:kern w:val="0"/>
                <w:szCs w:val="18"/>
              </w:rPr>
              <w:t>9.4</w:t>
            </w: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3A7" w:rsidRPr="007822C8" w:rsidP="00DF05D2" w14:paraId="5720F8D9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6F771C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40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DD59E8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730D30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3.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71C8FC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6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DC4B62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66.2</w:t>
            </w: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3A7" w:rsidRPr="007822C8" w:rsidP="00DF05D2" w14:paraId="1E8C2579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18654C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26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96DE94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8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89BCE2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62.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C4035F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4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66463F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Cs/>
                <w:color w:val="000000"/>
                <w:kern w:val="0"/>
                <w:szCs w:val="18"/>
              </w:rPr>
              <w:t>37.8</w:t>
            </w: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3A7" w:rsidRPr="007822C8" w:rsidP="00DF05D2" w14:paraId="145B1727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</w:rPr>
            </w:pPr>
          </w:p>
        </w:tc>
      </w:tr>
      <w:tr w14:paraId="74C871DB" w14:textId="77777777" w:rsidTr="00DF05D2">
        <w:tblPrEx>
          <w:tblW w:w="13607" w:type="dxa"/>
          <w:tblLayout w:type="fixed"/>
          <w:tblLook w:val="04A0"/>
        </w:tblPrEx>
        <w:trPr>
          <w:trHeight w:val="345"/>
        </w:trPr>
        <w:tc>
          <w:tcPr>
            <w:tcW w:w="13607" w:type="dxa"/>
            <w:gridSpan w:val="20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97691EA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C42E0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Below median</w:t>
            </w:r>
          </w:p>
        </w:tc>
      </w:tr>
      <w:tr w14:paraId="50C047F9" w14:textId="77777777" w:rsidTr="00DF05D2">
        <w:tblPrEx>
          <w:tblW w:w="13607" w:type="dxa"/>
          <w:tblLayout w:type="fixed"/>
          <w:tblLook w:val="04A0"/>
        </w:tblPrEx>
        <w:trPr>
          <w:gridAfter w:val="1"/>
          <w:wAfter w:w="13" w:type="dxa"/>
          <w:trHeight w:val="34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8C4D312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Total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1E244C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145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074C3E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89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A8C77A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8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9D7B38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</w:t>
            </w: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4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30F758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</w:t>
            </w: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.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31B641A" w14:textId="77777777">
            <w:pPr>
              <w:wordWrap/>
              <w:spacing w:after="0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</w:rPr>
            </w:pPr>
            <w:r w:rsidRPr="007822C8">
              <w:rPr>
                <w:rFonts w:ascii="맑은 고딕" w:eastAsia="맑은 고딕" w:hAnsi="굴림" w:cs="굴림"/>
                <w:color w:val="000000"/>
                <w:kern w:val="0"/>
                <w:szCs w:val="18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CDC008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468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F0E098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88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8902D8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6</w:t>
            </w: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0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E2F515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7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8501A0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9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404150D" w14:textId="77777777">
            <w:pPr>
              <w:wordWrap/>
              <w:spacing w:after="0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</w:rPr>
            </w:pPr>
            <w:r w:rsidRPr="007822C8">
              <w:rPr>
                <w:rFonts w:ascii="맑은 고딕" w:eastAsia="맑은 고딕" w:hAnsi="굴림" w:cs="굴림"/>
                <w:color w:val="000000"/>
                <w:kern w:val="0"/>
                <w:szCs w:val="18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BA873B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089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86BB46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51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6F3CDF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81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231900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7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26FAD8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8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16091A5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</w:tr>
      <w:tr w14:paraId="54806A23" w14:textId="77777777" w:rsidTr="00DF05D2">
        <w:tblPrEx>
          <w:tblW w:w="13607" w:type="dxa"/>
          <w:tblLayout w:type="fixed"/>
          <w:tblLook w:val="04A0"/>
        </w:tblPrEx>
        <w:trPr>
          <w:gridAfter w:val="1"/>
          <w:wAfter w:w="13" w:type="dxa"/>
          <w:trHeight w:val="269"/>
        </w:trPr>
        <w:tc>
          <w:tcPr>
            <w:tcW w:w="109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B95FDE9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TTS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43AC769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E00D30D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0AD4D47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37A4F12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6383ACE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634E5CC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660B1C8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6910400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4532C45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5D63CB8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6E416AA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7465DF7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18F76EB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7D1D2F6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7970D0B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8DC4B7D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648FB36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8DA29C0" w14:textId="77777777">
            <w:pPr>
              <w:spacing w:after="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</w:tr>
      <w:tr w14:paraId="60E86FA5" w14:textId="77777777" w:rsidTr="00DF05D2">
        <w:tblPrEx>
          <w:tblW w:w="13607" w:type="dxa"/>
          <w:tblLayout w:type="fixed"/>
          <w:tblLook w:val="04A0"/>
        </w:tblPrEx>
        <w:trPr>
          <w:gridAfter w:val="1"/>
          <w:wAfter w:w="13" w:type="dxa"/>
          <w:trHeight w:val="34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D74B42E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Times New Roman" w:cs="Times New Roman"/>
                <w:color w:val="000000"/>
                <w:kern w:val="0"/>
                <w:szCs w:val="18"/>
              </w:rPr>
              <w:t>≤</w:t>
            </w: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0 days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1311F0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90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0</w:t>
            </w: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48032F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0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53055B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9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A5556D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</w:t>
            </w: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8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6F0B47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</w:t>
            </w: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0.9</w:t>
            </w:r>
          </w:p>
        </w:tc>
        <w:tc>
          <w:tcPr>
            <w:tcW w:w="62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B4834E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&lt;.0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C23B0C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</w:t>
            </w: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6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040C6B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3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015065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Cs/>
                <w:color w:val="000000"/>
                <w:kern w:val="0"/>
              </w:rPr>
            </w:pPr>
            <w:r w:rsidRPr="00F84FDF">
              <w:rPr>
                <w:rFonts w:ascii="Times New Roman" w:eastAsia="Times New Roman" w:hAnsi="굴림" w:cs="굴림"/>
                <w:bCs/>
                <w:color w:val="000000"/>
                <w:kern w:val="0"/>
                <w:szCs w:val="18"/>
              </w:rPr>
              <w:t>63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1A134F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42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07996C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6.8</w:t>
            </w:r>
          </w:p>
        </w:tc>
        <w:tc>
          <w:tcPr>
            <w:tcW w:w="62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39A798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&lt;.0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83622F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7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67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FE73B2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5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4D4816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81.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7756EF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F2DC63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8.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4</w:t>
            </w:r>
          </w:p>
        </w:tc>
        <w:tc>
          <w:tcPr>
            <w:tcW w:w="6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A198AA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3D4249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0</w:t>
            </w: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.0</w:t>
            </w:r>
            <w:r w:rsidRPr="003D4249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</w:t>
            </w:r>
          </w:p>
        </w:tc>
      </w:tr>
      <w:tr w14:paraId="186A8962" w14:textId="77777777" w:rsidTr="00DF05D2">
        <w:tblPrEx>
          <w:tblW w:w="13607" w:type="dxa"/>
          <w:tblLayout w:type="fixed"/>
          <w:tblLook w:val="04A0"/>
        </w:tblPrEx>
        <w:trPr>
          <w:gridAfter w:val="1"/>
          <w:wAfter w:w="13" w:type="dxa"/>
          <w:trHeight w:val="269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0100460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&gt;30 day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184C53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4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</w:t>
            </w: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D8FCAB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84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060BD9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6.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A567EB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7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348B83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Cs/>
                <w:color w:val="000000"/>
                <w:kern w:val="0"/>
                <w:szCs w:val="18"/>
              </w:rPr>
              <w:t>23.</w:t>
            </w:r>
            <w:r w:rsidRPr="00F84FDF">
              <w:rPr>
                <w:rFonts w:ascii="Times New Roman" w:eastAsia="Times New Roman" w:hAnsi="굴림" w:cs="굴림"/>
                <w:bCs/>
                <w:color w:val="000000"/>
                <w:kern w:val="0"/>
                <w:szCs w:val="18"/>
              </w:rPr>
              <w:t>3</w:t>
            </w: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3A7" w:rsidRPr="007822C8" w:rsidP="00DF05D2" w14:paraId="17CF9D28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2CCD3A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06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6E021E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</w:t>
            </w: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F80CF4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0.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B9D6DC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5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188422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49.6</w:t>
            </w: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3A7" w:rsidRPr="007822C8" w:rsidP="00DF05D2" w14:paraId="035FB9FA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A6E687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1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8A9688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56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61AF23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9.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2CAB0D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6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4EE52C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Cs/>
                <w:color w:val="000000"/>
                <w:kern w:val="0"/>
              </w:rPr>
            </w:pPr>
            <w:r>
              <w:rPr>
                <w:rFonts w:ascii="Times New Roman" w:eastAsia="Times New Roman" w:hAnsi="굴림" w:cs="굴림"/>
                <w:bCs/>
                <w:color w:val="000000"/>
                <w:kern w:val="0"/>
                <w:szCs w:val="18"/>
              </w:rPr>
              <w:t>20.3</w:t>
            </w: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3A7" w:rsidRPr="007822C8" w:rsidP="00DF05D2" w14:paraId="25E9E107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</w:rPr>
            </w:pPr>
          </w:p>
        </w:tc>
      </w:tr>
      <w:tr w14:paraId="12DAA6C3" w14:textId="77777777" w:rsidTr="00DF05D2">
        <w:tblPrEx>
          <w:tblW w:w="13607" w:type="dxa"/>
          <w:tblLayout w:type="fixed"/>
          <w:tblLook w:val="04A0"/>
        </w:tblPrEx>
        <w:trPr>
          <w:trHeight w:val="345"/>
        </w:trPr>
        <w:tc>
          <w:tcPr>
            <w:tcW w:w="13607" w:type="dxa"/>
            <w:gridSpan w:val="20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A254526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color w:val="000000"/>
                <w:kern w:val="0"/>
              </w:rPr>
            </w:pPr>
            <w:r w:rsidRPr="00C42E0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Above median</w:t>
            </w:r>
          </w:p>
        </w:tc>
      </w:tr>
      <w:tr w14:paraId="36A9773A" w14:textId="77777777" w:rsidTr="00DF05D2">
        <w:tblPrEx>
          <w:tblW w:w="13607" w:type="dxa"/>
          <w:tblLayout w:type="fixed"/>
          <w:tblLook w:val="04A0"/>
        </w:tblPrEx>
        <w:trPr>
          <w:gridAfter w:val="1"/>
          <w:wAfter w:w="13" w:type="dxa"/>
          <w:trHeight w:val="34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93C4627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Total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85C32A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06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4107E3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86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7C6273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9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7DB6E2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1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81CB93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0.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0FA2290" w14:textId="77777777">
            <w:pPr>
              <w:wordWrap/>
              <w:spacing w:after="0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</w:rPr>
            </w:pPr>
            <w:r w:rsidRPr="007822C8">
              <w:rPr>
                <w:rFonts w:ascii="맑은 고딕" w:eastAsia="맑은 고딕" w:hAnsi="굴림" w:cs="굴림"/>
                <w:color w:val="000000"/>
                <w:kern w:val="0"/>
                <w:szCs w:val="18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70CAEE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45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C9E9D6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9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7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C0A195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63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A7B080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CEFE43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6.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A11D1A3" w14:textId="77777777">
            <w:pPr>
              <w:wordWrap/>
              <w:spacing w:after="0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</w:rPr>
            </w:pPr>
            <w:r w:rsidRPr="007822C8">
              <w:rPr>
                <w:rFonts w:ascii="맑은 고딕" w:eastAsia="맑은 고딕" w:hAnsi="굴림" w:cs="굴림"/>
                <w:color w:val="000000"/>
                <w:kern w:val="0"/>
                <w:szCs w:val="18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8A4500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787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29DFE8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2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8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23A0B1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81.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7C80B8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0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06E3CC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8.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01DEA12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</w:tr>
      <w:tr w14:paraId="408CED97" w14:textId="77777777" w:rsidTr="00DF05D2">
        <w:tblPrEx>
          <w:tblW w:w="13607" w:type="dxa"/>
          <w:tblLayout w:type="fixed"/>
          <w:tblLook w:val="04A0"/>
        </w:tblPrEx>
        <w:trPr>
          <w:gridAfter w:val="1"/>
          <w:wAfter w:w="13" w:type="dxa"/>
          <w:trHeight w:val="269"/>
        </w:trPr>
        <w:tc>
          <w:tcPr>
            <w:tcW w:w="109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E4FC460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18"/>
              </w:rPr>
              <w:t>TTS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52D6001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8C8EAFD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EEBEA03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B7D69D4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551C3DB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CD37A3B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80502D3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34A26E1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EC2517E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FBD1AC1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4B818A2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595D360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FDAB928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4FDFE9B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F1D80A9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9DDB314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92BDE63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2FF2074" w14:textId="77777777">
            <w:pPr>
              <w:spacing w:after="0" w:line="384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16"/>
              </w:rPr>
            </w:pPr>
          </w:p>
        </w:tc>
      </w:tr>
      <w:tr w14:paraId="4B60701B" w14:textId="77777777" w:rsidTr="00DF05D2">
        <w:tblPrEx>
          <w:tblW w:w="13607" w:type="dxa"/>
          <w:tblLayout w:type="fixed"/>
          <w:tblLook w:val="04A0"/>
        </w:tblPrEx>
        <w:trPr>
          <w:gridAfter w:val="1"/>
          <w:wAfter w:w="13" w:type="dxa"/>
          <w:trHeight w:val="34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9837F9C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Times New Roman" w:cs="Times New Roman"/>
                <w:color w:val="000000"/>
                <w:kern w:val="0"/>
                <w:szCs w:val="18"/>
              </w:rPr>
              <w:t>≤</w:t>
            </w: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0 days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4C387F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9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0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C45131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0F9F77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9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097DDE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8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D28FE4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F84FDF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0.1</w:t>
            </w:r>
          </w:p>
        </w:tc>
        <w:tc>
          <w:tcPr>
            <w:tcW w:w="62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8AF99F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&lt;.0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3B2B76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3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A33C5D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4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F3A6D0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Cs/>
                <w:color w:val="000000"/>
                <w:kern w:val="0"/>
                <w:szCs w:val="18"/>
              </w:rPr>
              <w:t>6</w:t>
            </w:r>
            <w:r>
              <w:rPr>
                <w:rFonts w:ascii="Times New Roman" w:eastAsia="Times New Roman" w:hAnsi="굴림" w:cs="굴림"/>
                <w:bCs/>
                <w:color w:val="000000"/>
                <w:kern w:val="0"/>
                <w:szCs w:val="18"/>
              </w:rPr>
              <w:t>3.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F7572C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47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7C1BA1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6.1</w:t>
            </w:r>
          </w:p>
        </w:tc>
        <w:tc>
          <w:tcPr>
            <w:tcW w:w="62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E0C4D0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&lt;.0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8F5105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59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C80B5F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12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0D2A9B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82.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7CC4ABA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46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FFA73B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.9</w:t>
            </w:r>
          </w:p>
        </w:tc>
        <w:tc>
          <w:tcPr>
            <w:tcW w:w="6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636477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&lt;.001</w:t>
            </w:r>
          </w:p>
        </w:tc>
      </w:tr>
      <w:tr w14:paraId="46692D42" w14:textId="77777777" w:rsidTr="00DF05D2">
        <w:tblPrEx>
          <w:tblW w:w="13607" w:type="dxa"/>
          <w:tblLayout w:type="fixed"/>
          <w:tblLook w:val="04A0"/>
        </w:tblPrEx>
        <w:trPr>
          <w:gridAfter w:val="1"/>
          <w:wAfter w:w="13" w:type="dxa"/>
          <w:trHeight w:val="269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DB98769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&gt;30 day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18CAB8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8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C9E02F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04E5515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6.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C6D6D4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6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D057F3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23.2</w:t>
            </w: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3A7" w:rsidRPr="007822C8" w:rsidP="00DF05D2" w14:paraId="16EDBC0B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953B6C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36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B97E6C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</w:t>
            </w: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6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6D7C5A9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56.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6AD5DC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60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3F46BC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43.9</w:t>
            </w: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3A7" w:rsidRPr="007822C8" w:rsidP="00DF05D2" w14:paraId="62D84148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1D4D4EA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94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9CE70C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150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3FC9203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77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21E4BD7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Cs w:val="18"/>
              </w:rPr>
              <w:t>4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5F46150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Cs/>
                <w:color w:val="000000"/>
                <w:kern w:val="0"/>
              </w:rPr>
            </w:pPr>
            <w:r w:rsidRPr="007822C8">
              <w:rPr>
                <w:rFonts w:ascii="Times New Roman" w:eastAsia="Times New Roman" w:hAnsi="굴림" w:cs="굴림"/>
                <w:bCs/>
                <w:color w:val="000000"/>
                <w:kern w:val="0"/>
                <w:szCs w:val="18"/>
              </w:rPr>
              <w:t>22.5</w:t>
            </w: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3A7" w:rsidRPr="007822C8" w:rsidP="00DF05D2" w14:paraId="1EA1F60E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</w:rPr>
            </w:pPr>
          </w:p>
        </w:tc>
      </w:tr>
      <w:tr w14:paraId="2AE6D7B7" w14:textId="77777777" w:rsidTr="00DF05D2">
        <w:tblPrEx>
          <w:tblW w:w="13607" w:type="dxa"/>
          <w:tblLayout w:type="fixed"/>
          <w:tblLook w:val="04A0"/>
        </w:tblPrEx>
        <w:trPr>
          <w:trHeight w:val="493"/>
        </w:trPr>
        <w:tc>
          <w:tcPr>
            <w:tcW w:w="13607" w:type="dxa"/>
            <w:gridSpan w:val="20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7822C8" w:rsidP="00DF05D2" w14:paraId="4BFA2354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2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6"/>
              </w:rPr>
              <w:t>p&lt;0.001</w:t>
            </w:r>
            <w:r w:rsidRPr="007822C8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6"/>
                <w:vertAlign w:val="superscript"/>
              </w:rPr>
              <w:t>***</w:t>
            </w:r>
            <w:r w:rsidRPr="007822C8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6"/>
              </w:rPr>
              <w:t>, p&lt;0.01</w:t>
            </w:r>
            <w:r w:rsidRPr="007822C8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6"/>
                <w:vertAlign w:val="superscript"/>
              </w:rPr>
              <w:t>**</w:t>
            </w:r>
            <w:r w:rsidRPr="007822C8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6"/>
              </w:rPr>
              <w:t>, p&lt;0.05</w:t>
            </w:r>
            <w:r w:rsidRPr="007822C8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6"/>
                <w:vertAlign w:val="superscript"/>
              </w:rPr>
              <w:t>*</w:t>
            </w:r>
          </w:p>
          <w:p w:rsidR="001563A7" w:rsidRPr="007822C8" w:rsidP="00DF05D2" w14:paraId="562A2C00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0"/>
              </w:rPr>
            </w:pPr>
            <w:r w:rsidRPr="007822C8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6"/>
              </w:rPr>
              <w:t>Abbreviation: TTS: Time to surgery; SD: Standard Deviation</w:t>
            </w:r>
          </w:p>
        </w:tc>
      </w:tr>
      <w:tr w14:paraId="743B84F2" w14:textId="77777777" w:rsidTr="00DF05D2">
        <w:tblPrEx>
          <w:tblW w:w="13607" w:type="dxa"/>
          <w:tblLayout w:type="fixed"/>
          <w:tblLook w:val="04A0"/>
        </w:tblPrEx>
        <w:trPr>
          <w:trHeight w:val="493"/>
        </w:trPr>
        <w:tc>
          <w:tcPr>
            <w:tcW w:w="13607" w:type="dxa"/>
            <w:gridSpan w:val="20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563A7" w:rsidRPr="000B3616" w:rsidP="00DF05D2" w14:paraId="74EE478B" w14:textId="77777777">
            <w:pPr>
              <w:wordWrap/>
              <w:spacing w:after="0"/>
              <w:textAlignment w:val="center"/>
              <w:rPr>
                <w:rFonts w:ascii="Times New Roman" w:hAnsi="굴림" w:cs="굴림"/>
                <w:color w:val="000000"/>
                <w:kern w:val="0"/>
                <w:szCs w:val="16"/>
              </w:rPr>
            </w:pPr>
          </w:p>
        </w:tc>
      </w:tr>
    </w:tbl>
    <w:p w:rsidR="001563A7" w:rsidRPr="007D5F29" w:rsidP="001563A7" w14:paraId="2A683605" w14:textId="77777777">
      <w:pPr>
        <w:spacing w:before="0"/>
      </w:pPr>
    </w:p>
    <w:sectPr w:rsidSect="001563A7">
      <w:pgSz w:w="16838" w:h="11906" w:orient="landscape"/>
      <w:pgMar w:top="1440" w:right="1701" w:bottom="1440" w:left="1440" w:header="851" w:footer="992" w:gutter="0"/>
      <w:pgNumType w:start="12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430"/>
    <w:rsid w:val="00047467"/>
    <w:rsid w:val="000B3616"/>
    <w:rsid w:val="000B60FC"/>
    <w:rsid w:val="000D31DB"/>
    <w:rsid w:val="000D6262"/>
    <w:rsid w:val="001346A0"/>
    <w:rsid w:val="001563A7"/>
    <w:rsid w:val="001578DF"/>
    <w:rsid w:val="001C5420"/>
    <w:rsid w:val="0023274C"/>
    <w:rsid w:val="00276068"/>
    <w:rsid w:val="002D4EE8"/>
    <w:rsid w:val="003377A3"/>
    <w:rsid w:val="00337FF7"/>
    <w:rsid w:val="00346948"/>
    <w:rsid w:val="003638A7"/>
    <w:rsid w:val="003B3D62"/>
    <w:rsid w:val="003D4249"/>
    <w:rsid w:val="004377F6"/>
    <w:rsid w:val="004C2231"/>
    <w:rsid w:val="0055302C"/>
    <w:rsid w:val="00575B74"/>
    <w:rsid w:val="005B1098"/>
    <w:rsid w:val="005E3EF5"/>
    <w:rsid w:val="0065379A"/>
    <w:rsid w:val="006B5C97"/>
    <w:rsid w:val="006C33CE"/>
    <w:rsid w:val="00724430"/>
    <w:rsid w:val="007822C8"/>
    <w:rsid w:val="00784460"/>
    <w:rsid w:val="007A22D5"/>
    <w:rsid w:val="007B6FEC"/>
    <w:rsid w:val="007D5F29"/>
    <w:rsid w:val="00861BFB"/>
    <w:rsid w:val="00903CD8"/>
    <w:rsid w:val="0094130B"/>
    <w:rsid w:val="0096581A"/>
    <w:rsid w:val="00993D57"/>
    <w:rsid w:val="009A3EC8"/>
    <w:rsid w:val="009E5202"/>
    <w:rsid w:val="00A3551A"/>
    <w:rsid w:val="00AC2D13"/>
    <w:rsid w:val="00AE60A8"/>
    <w:rsid w:val="00B241BA"/>
    <w:rsid w:val="00BD16AD"/>
    <w:rsid w:val="00BE41F8"/>
    <w:rsid w:val="00C07939"/>
    <w:rsid w:val="00C42E0C"/>
    <w:rsid w:val="00C44F02"/>
    <w:rsid w:val="00C6371B"/>
    <w:rsid w:val="00C8044F"/>
    <w:rsid w:val="00D73671"/>
    <w:rsid w:val="00DF05D2"/>
    <w:rsid w:val="00E30FAD"/>
    <w:rsid w:val="00E40C9D"/>
    <w:rsid w:val="00E61E8A"/>
    <w:rsid w:val="00EA228D"/>
    <w:rsid w:val="00EA2304"/>
    <w:rsid w:val="00EB3021"/>
    <w:rsid w:val="00F32E27"/>
    <w:rsid w:val="00F84FDF"/>
    <w:rsid w:val="00F87F26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CB17889"/>
  <w15:chartTrackingRefBased/>
  <w15:docId w15:val="{C8572AD8-CD9A-43BA-8454-F7C1FF18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72443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7244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7244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72443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724430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724430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724430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724430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724430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7244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7244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724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7244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7244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7244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7244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4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4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724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7244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430"/>
    <w:rPr>
      <w:b/>
      <w:bCs/>
      <w:smallCaps/>
      <w:color w:val="0F4761" w:themeColor="accent1" w:themeShade="BF"/>
      <w:spacing w:val="5"/>
    </w:rPr>
  </w:style>
  <w:style w:type="paragraph" w:customStyle="1" w:styleId="xl83">
    <w:name w:val="xl83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5">
    <w:name w:val="xl65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6">
    <w:name w:val="xl66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1">
    <w:name w:val="xl71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8">
    <w:name w:val="xl78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0">
    <w:name w:val="xl80"/>
    <w:basedOn w:val="Normal"/>
    <w:rsid w:val="00724430"/>
    <w:pPr>
      <w:wordWrap/>
      <w:spacing w:after="0"/>
      <w:textAlignment w:val="center"/>
    </w:pPr>
    <w:rPr>
      <w:rFonts w:ascii="맑은 고딕" w:eastAsia="굴림" w:hAnsi="굴림" w:cs="굴림"/>
      <w:color w:val="000000"/>
      <w:kern w:val="0"/>
      <w:szCs w:val="22"/>
      <w14:ligatures w14:val="none"/>
    </w:rPr>
  </w:style>
  <w:style w:type="paragraph" w:customStyle="1" w:styleId="xl74">
    <w:name w:val="xl74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9">
    <w:name w:val="xl69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7">
    <w:name w:val="xl77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3">
    <w:name w:val="xl73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68">
    <w:name w:val="xl68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81">
    <w:name w:val="xl81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5">
    <w:name w:val="xl75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0">
    <w:name w:val="xl70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9">
    <w:name w:val="xl79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6">
    <w:name w:val="xl76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5">
    <w:name w:val="xl85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24430"/>
    <w:rPr>
      <w:b/>
      <w:bCs/>
      <w:sz w:val="20"/>
      <w:szCs w:val="20"/>
    </w:rPr>
  </w:style>
  <w:style w:type="paragraph" w:styleId="Header">
    <w:name w:val="header"/>
    <w:basedOn w:val="Normal"/>
    <w:link w:val="Char3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DefaultParagraphFont"/>
    <w:link w:val="Header"/>
    <w:uiPriority w:val="99"/>
    <w:rsid w:val="001563A7"/>
  </w:style>
  <w:style w:type="paragraph" w:styleId="Footer">
    <w:name w:val="footer"/>
    <w:basedOn w:val="Normal"/>
    <w:link w:val="Char4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DefaultParagraphFont"/>
    <w:link w:val="Footer"/>
    <w:uiPriority w:val="99"/>
    <w:rsid w:val="00156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4</Pages>
  <Words>2100</Words>
  <Characters>11973</Characters>
  <Application>Microsoft Office Word</Application>
  <DocSecurity>0</DocSecurity>
  <Lines>99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hee Son</dc:creator>
  <cp:lastModifiedBy>kthan.phd@gmail.com</cp:lastModifiedBy>
  <cp:revision>20</cp:revision>
  <dcterms:created xsi:type="dcterms:W3CDTF">2024-03-29T01:18:00Z</dcterms:created>
  <dcterms:modified xsi:type="dcterms:W3CDTF">2025-10-27T01:16:00Z</dcterms:modified>
</cp:coreProperties>
</file>